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A23" w:rsidRPr="00FA1800" w:rsidRDefault="00C50D71" w:rsidP="00FA1800">
      <w:pPr>
        <w:pStyle w:val="Titre1"/>
        <w:spacing w:before="0"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0" w:name="_Toc134686076"/>
      <w:bookmarkStart w:id="1" w:name="_Toc134686088"/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Additional file 5</w:t>
      </w:r>
      <w:r w:rsidR="008F5A23" w:rsidRPr="00B62AD3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. Details of the </w:t>
      </w:r>
      <w:r w:rsidR="008F5A23" w:rsidRPr="00B62AD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fr-FR"/>
        </w:rPr>
        <w:t xml:space="preserve">possible sources of stress identified by the </w:t>
      </w:r>
      <w:r w:rsidR="008F5A23" w:rsidRPr="00B62AD3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responders (N = 78).</w:t>
      </w:r>
      <w:bookmarkStart w:id="2" w:name="_GoBack"/>
      <w:bookmarkEnd w:id="0"/>
      <w:bookmarkEnd w:id="1"/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2"/>
        <w:gridCol w:w="1410"/>
      </w:tblGrid>
      <w:tr w:rsidR="00C9484A" w:rsidRPr="00172064" w:rsidTr="00C9484A">
        <w:trPr>
          <w:trHeight w:val="20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:rsidR="00C9484A" w:rsidRPr="00B62AD3" w:rsidRDefault="00C9484A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5D24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Functional</w:t>
            </w:r>
            <w:r w:rsidRPr="00B6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 aspects</w:t>
            </w:r>
          </w:p>
        </w:tc>
      </w:tr>
      <w:tr w:rsidR="008F5A23" w:rsidRPr="00172064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D5626C" w:rsidP="00D5626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itutional neglect of the needs for CRA</w:t>
            </w:r>
            <w:r w:rsidR="003E1D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CRT</w:t>
            </w:r>
            <w:r w:rsidR="003E1D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9 (50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)</w:t>
            </w:r>
          </w:p>
        </w:tc>
      </w:tr>
      <w:tr w:rsidR="008F5A23" w:rsidRPr="00172064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Personal workload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1 (39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D5626C" w:rsidP="00D5626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staffing (e.g. because of absences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8 (35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D5626C" w:rsidP="00D5626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itutional archaic or opaque functioning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5 (32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706D16" w:rsidP="00706D16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flow of function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3 (29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D5626C" w:rsidP="00D5626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gement and organisational issue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1 (26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D5626C" w:rsidP="00D5626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manent pressure on the unit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 (17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D5626C" w:rsidP="00D5626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ing conditions (e.g. work at night or on weekend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 (12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rganisation of personal travel</w:t>
            </w:r>
            <w:r w:rsidR="00293A31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 (12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D5626C" w:rsidP="00D5626C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ancial aspects of personal travels (e.g. advanced expenses payment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 (12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paque division of task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 (12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rganisational changes in the department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 (11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Involvement in the search for funding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 (10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38429A" w:rsidRPr="00B62AD3" w:rsidRDefault="008F5A23" w:rsidP="00706D1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Involvement in staff management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 (7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)</w:t>
            </w:r>
          </w:p>
        </w:tc>
      </w:tr>
      <w:tr w:rsidR="00C9484A" w:rsidRPr="00B62AD3" w:rsidTr="00C9484A">
        <w:trPr>
          <w:trHeight w:val="20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:rsidR="00C9484A" w:rsidRPr="00B62AD3" w:rsidRDefault="00C9484A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Relational aspects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293A31" w:rsidP="00293A31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qual workload between colleague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2 (28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293A31" w:rsidP="00293A31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ation from the other unit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9 (24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Conflicts between research colleague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 (17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293A31" w:rsidP="00293A31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olvement in obtaining the patients’ consent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 (17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Conflicts with carer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 (12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293A31" w:rsidRPr="00B62AD3" w:rsidRDefault="008F5A23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Conflicts with </w:t>
            </w:r>
            <w:r w:rsidR="00293A31" w:rsidRPr="00B62A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cal 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doctors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 (5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)</w:t>
            </w:r>
          </w:p>
        </w:tc>
      </w:tr>
      <w:tr w:rsidR="00C9484A" w:rsidRPr="00B62AD3" w:rsidTr="00C9484A">
        <w:trPr>
          <w:trHeight w:val="20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:rsidR="00C9484A" w:rsidRPr="00B62AD3" w:rsidRDefault="00C9484A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Social aspects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Poor recognition of the job within the institution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7 (60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)</w:t>
            </w:r>
          </w:p>
        </w:tc>
      </w:tr>
      <w:tr w:rsidR="008F5A23" w:rsidRPr="00B62AD3" w:rsidTr="00AA372B">
        <w:trPr>
          <w:trHeight w:val="20"/>
        </w:trPr>
        <w:tc>
          <w:tcPr>
            <w:tcW w:w="4222" w:type="pct"/>
            <w:shd w:val="clear" w:color="auto" w:fill="auto"/>
            <w:noWrap/>
            <w:vAlign w:val="center"/>
            <w:hideMark/>
          </w:tcPr>
          <w:p w:rsidR="00FA3BB2" w:rsidRPr="00B62AD3" w:rsidRDefault="008F5A23" w:rsidP="00FA3B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Poor visibility of the profession outside the institution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8F5A23" w:rsidRPr="00B62AD3" w:rsidRDefault="008F5A23" w:rsidP="00823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1 (39</w:t>
            </w:r>
            <w:r w:rsidR="00AA372B"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B62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)</w:t>
            </w:r>
          </w:p>
        </w:tc>
      </w:tr>
    </w:tbl>
    <w:p w:rsidR="008F5A23" w:rsidRPr="00B62AD3" w:rsidRDefault="008F5A23" w:rsidP="008F5A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8429A" w:rsidRPr="00B62AD3" w:rsidRDefault="0038429A" w:rsidP="003842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2AD3">
        <w:rPr>
          <w:rFonts w:ascii="Times New Roman" w:hAnsi="Times New Roman" w:cs="Times New Roman"/>
          <w:sz w:val="24"/>
          <w:lang w:val="en-GB"/>
        </w:rPr>
        <w:t xml:space="preserve">Nominal data are expressed as headcount (%). </w:t>
      </w:r>
      <w:r w:rsidR="00B62AD3" w:rsidRPr="00B62AD3">
        <w:rPr>
          <w:rFonts w:ascii="Times New Roman" w:hAnsi="Times New Roman" w:cs="Times New Roman"/>
          <w:sz w:val="24"/>
          <w:lang w:val="en-GB"/>
        </w:rPr>
        <w:t xml:space="preserve">Within each domain, there were </w:t>
      </w:r>
      <w:r w:rsidRPr="00B62AD3">
        <w:rPr>
          <w:rFonts w:ascii="Times New Roman" w:hAnsi="Times New Roman" w:cs="Times New Roman"/>
          <w:sz w:val="24"/>
          <w:lang w:val="en-GB"/>
        </w:rPr>
        <w:t>several possible responses</w:t>
      </w:r>
      <w:r w:rsidR="00B62AD3" w:rsidRPr="00B62AD3">
        <w:rPr>
          <w:rFonts w:ascii="Times New Roman" w:hAnsi="Times New Roman" w:cs="Times New Roman"/>
          <w:sz w:val="24"/>
          <w:lang w:val="en-GB"/>
        </w:rPr>
        <w:t xml:space="preserve">; </w:t>
      </w:r>
      <w:r w:rsidRPr="00B62AD3">
        <w:rPr>
          <w:rFonts w:ascii="Times New Roman" w:hAnsi="Times New Roman" w:cs="Times New Roman"/>
          <w:sz w:val="24"/>
          <w:lang w:val="en-GB"/>
        </w:rPr>
        <w:t xml:space="preserve">the items are ranked by </w:t>
      </w:r>
      <w:r w:rsidR="00B62AD3" w:rsidRPr="00B62AD3">
        <w:rPr>
          <w:rFonts w:ascii="Times New Roman" w:hAnsi="Times New Roman" w:cs="Times New Roman"/>
          <w:sz w:val="24"/>
          <w:lang w:val="en-GB"/>
        </w:rPr>
        <w:t>decreasing rate of response</w:t>
      </w:r>
      <w:r w:rsidRPr="00B62AD3">
        <w:rPr>
          <w:rFonts w:ascii="Times New Roman" w:hAnsi="Times New Roman" w:cs="Times New Roman"/>
          <w:sz w:val="24"/>
          <w:lang w:val="en-GB"/>
        </w:rPr>
        <w:t xml:space="preserve">. Abbreviations: </w:t>
      </w:r>
      <w:r w:rsidRPr="00B62AD3">
        <w:rPr>
          <w:rFonts w:ascii="Times New Roman" w:hAnsi="Times New Roman" w:cs="Times New Roman"/>
          <w:sz w:val="24"/>
          <w:szCs w:val="24"/>
          <w:lang w:val="en-GB"/>
        </w:rPr>
        <w:t>CRA: clinical research assistant/associate (</w:t>
      </w:r>
      <w:r w:rsidRPr="00B62AD3">
        <w:rPr>
          <w:rFonts w:ascii="Times New Roman" w:hAnsi="Times New Roman" w:cs="Times New Roman"/>
          <w:i/>
          <w:sz w:val="24"/>
          <w:szCs w:val="24"/>
          <w:lang w:val="en-GB"/>
        </w:rPr>
        <w:t xml:space="preserve">attaché de </w:t>
      </w:r>
      <w:proofErr w:type="spellStart"/>
      <w:r w:rsidRPr="00B62AD3">
        <w:rPr>
          <w:rFonts w:ascii="Times New Roman" w:hAnsi="Times New Roman" w:cs="Times New Roman"/>
          <w:i/>
          <w:sz w:val="24"/>
          <w:szCs w:val="24"/>
          <w:lang w:val="en-GB"/>
        </w:rPr>
        <w:t>recherche</w:t>
      </w:r>
      <w:proofErr w:type="spellEnd"/>
      <w:r w:rsidRPr="00B62AD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B62AD3">
        <w:rPr>
          <w:rFonts w:ascii="Times New Roman" w:hAnsi="Times New Roman" w:cs="Times New Roman"/>
          <w:i/>
          <w:sz w:val="24"/>
          <w:szCs w:val="24"/>
          <w:lang w:val="en-GB"/>
        </w:rPr>
        <w:t>clinique</w:t>
      </w:r>
      <w:proofErr w:type="spellEnd"/>
      <w:r w:rsidRPr="00B62AD3">
        <w:rPr>
          <w:rFonts w:ascii="Times New Roman" w:hAnsi="Times New Roman" w:cs="Times New Roman"/>
          <w:sz w:val="24"/>
          <w:szCs w:val="24"/>
          <w:lang w:val="en-GB"/>
        </w:rPr>
        <w:t xml:space="preserve">), i.e. working on behalf of the </w:t>
      </w:r>
      <w:r w:rsidRPr="00B62AD3">
        <w:rPr>
          <w:rFonts w:ascii="Times New Roman" w:hAnsi="Times New Roman" w:cs="Times New Roman"/>
          <w:sz w:val="24"/>
          <w:szCs w:val="24"/>
          <w:lang w:val="en-GB"/>
        </w:rPr>
        <w:lastRenderedPageBreak/>
        <w:t>sponsor; CRT: clinical research technician (</w:t>
      </w:r>
      <w:proofErr w:type="spellStart"/>
      <w:r w:rsidRPr="00B62AD3">
        <w:rPr>
          <w:rFonts w:ascii="Times New Roman" w:hAnsi="Times New Roman" w:cs="Times New Roman"/>
          <w:i/>
          <w:sz w:val="24"/>
          <w:szCs w:val="24"/>
          <w:lang w:val="en-GB"/>
        </w:rPr>
        <w:t>technicien</w:t>
      </w:r>
      <w:proofErr w:type="spellEnd"/>
      <w:r w:rsidRPr="00B62AD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e </w:t>
      </w:r>
      <w:proofErr w:type="spellStart"/>
      <w:r w:rsidRPr="00B62AD3">
        <w:rPr>
          <w:rFonts w:ascii="Times New Roman" w:hAnsi="Times New Roman" w:cs="Times New Roman"/>
          <w:i/>
          <w:sz w:val="24"/>
          <w:szCs w:val="24"/>
          <w:lang w:val="en-GB"/>
        </w:rPr>
        <w:t>recherche</w:t>
      </w:r>
      <w:proofErr w:type="spellEnd"/>
      <w:r w:rsidRPr="00B62AD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B62AD3">
        <w:rPr>
          <w:rFonts w:ascii="Times New Roman" w:hAnsi="Times New Roman" w:cs="Times New Roman"/>
          <w:i/>
          <w:sz w:val="24"/>
          <w:szCs w:val="24"/>
          <w:lang w:val="en-GB"/>
        </w:rPr>
        <w:t>clinique</w:t>
      </w:r>
      <w:proofErr w:type="spellEnd"/>
      <w:r w:rsidRPr="00B62AD3">
        <w:rPr>
          <w:rFonts w:ascii="Times New Roman" w:hAnsi="Times New Roman" w:cs="Times New Roman"/>
          <w:sz w:val="24"/>
          <w:szCs w:val="24"/>
          <w:lang w:val="en-GB"/>
        </w:rPr>
        <w:t>), i.e. working on behalf of the centre with the investigating team.</w:t>
      </w:r>
    </w:p>
    <w:p w:rsidR="007D7B2C" w:rsidRPr="00B62AD3" w:rsidRDefault="007D7B2C">
      <w:pPr>
        <w:rPr>
          <w:lang w:val="en-GB"/>
        </w:rPr>
      </w:pPr>
    </w:p>
    <w:sectPr w:rsidR="007D7B2C" w:rsidRPr="00B62A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7D38E6"/>
    <w:multiLevelType w:val="hybridMultilevel"/>
    <w:tmpl w:val="305CC24C"/>
    <w:lvl w:ilvl="0" w:tplc="276CBB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E4107"/>
    <w:multiLevelType w:val="hybridMultilevel"/>
    <w:tmpl w:val="F37EB6BC"/>
    <w:lvl w:ilvl="0" w:tplc="276CBB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D36276"/>
    <w:multiLevelType w:val="hybridMultilevel"/>
    <w:tmpl w:val="0646E7A4"/>
    <w:lvl w:ilvl="0" w:tplc="276CBB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A23"/>
    <w:rsid w:val="00172064"/>
    <w:rsid w:val="00220E03"/>
    <w:rsid w:val="00293A31"/>
    <w:rsid w:val="0038429A"/>
    <w:rsid w:val="003E1DAB"/>
    <w:rsid w:val="005D24F1"/>
    <w:rsid w:val="006F7472"/>
    <w:rsid w:val="00706D16"/>
    <w:rsid w:val="007D7B2C"/>
    <w:rsid w:val="008F5A23"/>
    <w:rsid w:val="00A146F9"/>
    <w:rsid w:val="00AA372B"/>
    <w:rsid w:val="00B62AD3"/>
    <w:rsid w:val="00C50D71"/>
    <w:rsid w:val="00C9484A"/>
    <w:rsid w:val="00D5626C"/>
    <w:rsid w:val="00E20B2C"/>
    <w:rsid w:val="00FA1800"/>
    <w:rsid w:val="00FA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942887-9F57-4BE8-9D2A-15CF4B0EE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A23"/>
  </w:style>
  <w:style w:type="paragraph" w:styleId="Titre1">
    <w:name w:val="heading 1"/>
    <w:basedOn w:val="Normal"/>
    <w:next w:val="Normal"/>
    <w:link w:val="Titre1Car"/>
    <w:uiPriority w:val="9"/>
    <w:qFormat/>
    <w:rsid w:val="008F5A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F5A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D562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56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le Christian</dc:creator>
  <cp:keywords/>
  <dc:description/>
  <cp:lastModifiedBy>Duale Christian</cp:lastModifiedBy>
  <cp:revision>17</cp:revision>
  <dcterms:created xsi:type="dcterms:W3CDTF">2023-09-11T13:48:00Z</dcterms:created>
  <dcterms:modified xsi:type="dcterms:W3CDTF">2024-02-02T11:19:00Z</dcterms:modified>
</cp:coreProperties>
</file>